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E783A" w14:textId="467D1DFB" w:rsidR="004E26A0" w:rsidRPr="00FF5156" w:rsidRDefault="004E26A0" w:rsidP="00C86ED6">
      <w:pPr>
        <w:pStyle w:val="Heading1"/>
        <w:spacing w:line="240" w:lineRule="auto"/>
        <w:jc w:val="both"/>
        <w:rPr>
          <w:rFonts w:ascii="Times New Roman" w:hAnsi="Times New Roman" w:cs="Times New Roman"/>
        </w:rPr>
      </w:pPr>
      <w:r w:rsidRPr="00FF5156">
        <w:rPr>
          <w:rFonts w:ascii="Times New Roman" w:hAnsi="Times New Roman" w:cs="Times New Roman"/>
        </w:rPr>
        <w:t>S</w:t>
      </w:r>
      <w:r w:rsidR="00A1557A">
        <w:rPr>
          <w:rFonts w:ascii="Times New Roman" w:hAnsi="Times New Roman" w:cs="Times New Roman"/>
        </w:rPr>
        <w:t xml:space="preserve">upplementary file </w:t>
      </w:r>
      <w:r w:rsidR="00682F67">
        <w:rPr>
          <w:rFonts w:ascii="Times New Roman" w:hAnsi="Times New Roman" w:cs="Times New Roman"/>
        </w:rPr>
        <w:t>3</w:t>
      </w:r>
      <w:r w:rsidRPr="00FF5156">
        <w:rPr>
          <w:rFonts w:ascii="Times New Roman" w:hAnsi="Times New Roman" w:cs="Times New Roman"/>
        </w:rPr>
        <w:t xml:space="preserve">: </w:t>
      </w:r>
      <w:r w:rsidR="006E33FA" w:rsidRPr="006E33FA">
        <w:rPr>
          <w:rFonts w:ascii="Times New Roman" w:hAnsi="Times New Roman" w:cs="Times New Roman"/>
        </w:rPr>
        <w:t xml:space="preserve">Experimental data show </w:t>
      </w:r>
      <w:r w:rsidR="00CD131F">
        <w:rPr>
          <w:rFonts w:ascii="Times New Roman" w:hAnsi="Times New Roman" w:cs="Times New Roman"/>
        </w:rPr>
        <w:t xml:space="preserve">the </w:t>
      </w:r>
      <w:r w:rsidR="006E33FA" w:rsidRPr="006E33FA">
        <w:rPr>
          <w:rFonts w:ascii="Times New Roman" w:hAnsi="Times New Roman" w:cs="Times New Roman"/>
        </w:rPr>
        <w:t xml:space="preserve">novel gene </w:t>
      </w:r>
      <w:r w:rsidR="00256891">
        <w:rPr>
          <w:rFonts w:ascii="Times New Roman" w:hAnsi="Times New Roman" w:cs="Times New Roman"/>
        </w:rPr>
        <w:t xml:space="preserve">CNN1 </w:t>
      </w:r>
      <w:r w:rsidR="00E67506">
        <w:rPr>
          <w:rFonts w:ascii="Times New Roman" w:hAnsi="Times New Roman" w:cs="Times New Roman"/>
        </w:rPr>
        <w:t xml:space="preserve">is </w:t>
      </w:r>
      <w:r w:rsidR="006E33FA" w:rsidRPr="006E33FA">
        <w:rPr>
          <w:rFonts w:ascii="Times New Roman" w:hAnsi="Times New Roman" w:cs="Times New Roman"/>
        </w:rPr>
        <w:t xml:space="preserve">dysregulated </w:t>
      </w:r>
      <w:r w:rsidR="00E67506">
        <w:rPr>
          <w:rFonts w:ascii="Times New Roman" w:hAnsi="Times New Roman" w:cs="Times New Roman"/>
        </w:rPr>
        <w:t xml:space="preserve">in </w:t>
      </w:r>
      <w:r w:rsidR="006E33FA" w:rsidRPr="006E33FA">
        <w:rPr>
          <w:rFonts w:ascii="Times New Roman" w:hAnsi="Times New Roman" w:cs="Times New Roman"/>
        </w:rPr>
        <w:t>rare disease</w:t>
      </w:r>
      <w:r w:rsidR="00256891" w:rsidRPr="00256891">
        <w:t xml:space="preserve"> </w:t>
      </w:r>
      <w:r w:rsidR="00256891" w:rsidRPr="00256891">
        <w:rPr>
          <w:rFonts w:ascii="Times New Roman" w:hAnsi="Times New Roman" w:cs="Times New Roman"/>
        </w:rPr>
        <w:t>Classical-like Ehlers-Danlos Syndrome type 1</w:t>
      </w:r>
    </w:p>
    <w:p w14:paraId="44614E34" w14:textId="77777777" w:rsidR="00682F67" w:rsidRPr="006E33FA" w:rsidRDefault="00682F67" w:rsidP="00C86ED6">
      <w:pPr>
        <w:pStyle w:val="Caption"/>
        <w:keepNext/>
        <w:jc w:val="both"/>
        <w:rPr>
          <w:rFonts w:cstheme="minorHAnsi"/>
          <w:i w:val="0"/>
          <w:iCs w:val="0"/>
          <w:sz w:val="22"/>
          <w:szCs w:val="22"/>
        </w:rPr>
      </w:pPr>
    </w:p>
    <w:p w14:paraId="44AE37A3" w14:textId="0B850F31" w:rsidR="00D92680" w:rsidRDefault="00DB02A1" w:rsidP="00C86ED6">
      <w:pPr>
        <w:jc w:val="both"/>
      </w:pPr>
      <w:r>
        <w:t>Our</w:t>
      </w:r>
      <w:r w:rsidR="00D502AA">
        <w:t xml:space="preserve"> study set out as a bioinformatic and </w:t>
      </w:r>
      <w:r w:rsidR="00774F73">
        <w:t>ontology-based</w:t>
      </w:r>
      <w:r w:rsidR="00D502AA">
        <w:t xml:space="preserve"> </w:t>
      </w:r>
      <w:r w:rsidR="00D92680">
        <w:t>research</w:t>
      </w:r>
      <w:r w:rsidR="00D502AA">
        <w:t xml:space="preserve"> to </w:t>
      </w:r>
      <w:r w:rsidR="00774F73">
        <w:t>elucidate</w:t>
      </w:r>
      <w:r w:rsidR="00D502AA">
        <w:t xml:space="preserve"> the </w:t>
      </w:r>
      <w:r w:rsidR="00D92680">
        <w:t xml:space="preserve">potential </w:t>
      </w:r>
      <w:r w:rsidR="00D502AA">
        <w:t>role</w:t>
      </w:r>
      <w:r w:rsidR="00D92680">
        <w:t>s</w:t>
      </w:r>
      <w:r w:rsidR="00D502AA">
        <w:t xml:space="preserve"> of SOD3</w:t>
      </w:r>
      <w:r w:rsidR="00943261">
        <w:t>-c</w:t>
      </w:r>
      <w:r w:rsidR="0057742F">
        <w:t>orrelated genes</w:t>
      </w:r>
      <w:r w:rsidR="00D502AA">
        <w:t xml:space="preserve"> in human disease</w:t>
      </w:r>
      <w:r w:rsidR="00D92680">
        <w:t>s. T</w:t>
      </w:r>
      <w:r w:rsidR="00D502AA">
        <w:t xml:space="preserve">hrough rigorous statistical </w:t>
      </w:r>
      <w:r w:rsidR="00D92680">
        <w:t xml:space="preserve">testing and highly </w:t>
      </w:r>
      <w:r>
        <w:t>selective/</w:t>
      </w:r>
      <w:r w:rsidR="00D92680">
        <w:t xml:space="preserve">restrictive </w:t>
      </w:r>
      <w:r w:rsidR="00D502AA">
        <w:t>filtering, we identified novel gene</w:t>
      </w:r>
      <w:r w:rsidR="001D1607">
        <w:t>s</w:t>
      </w:r>
      <w:r w:rsidR="00D502AA">
        <w:t xml:space="preserve"> that may be involved in </w:t>
      </w:r>
      <w:r w:rsidR="00D30819">
        <w:t xml:space="preserve">certain human </w:t>
      </w:r>
      <w:r w:rsidR="00D502AA">
        <w:t>rare disease</w:t>
      </w:r>
      <w:r w:rsidR="00D30819">
        <w:t>s</w:t>
      </w:r>
      <w:r w:rsidR="00D502AA">
        <w:t xml:space="preserve">. </w:t>
      </w:r>
      <w:r w:rsidR="00D92680">
        <w:t>This supplementary serves as an ex</w:t>
      </w:r>
      <w:r>
        <w:t>e</w:t>
      </w:r>
      <w:r w:rsidR="00D92680">
        <w:t>mpl</w:t>
      </w:r>
      <w:r>
        <w:t>ar</w:t>
      </w:r>
      <w:r w:rsidR="00D92680">
        <w:t xml:space="preserve"> case, where we provide </w:t>
      </w:r>
      <w:r w:rsidR="00315650">
        <w:t xml:space="preserve">further </w:t>
      </w:r>
      <w:r w:rsidR="00D92680">
        <w:t xml:space="preserve">experimental </w:t>
      </w:r>
      <w:r w:rsidR="00315650">
        <w:t xml:space="preserve">evidence </w:t>
      </w:r>
      <w:r w:rsidR="00D30819">
        <w:t>to support the prediction</w:t>
      </w:r>
      <w:r w:rsidR="00F817BA">
        <w:t>s</w:t>
      </w:r>
      <w:r>
        <w:t xml:space="preserve"> made in the study</w:t>
      </w:r>
      <w:r w:rsidR="00315650">
        <w:t>.  I</w:t>
      </w:r>
      <w:r w:rsidR="00D92680">
        <w:t xml:space="preserve">n particular, we prosed in the main paper that CNN1 </w:t>
      </w:r>
      <w:r w:rsidR="009C3A1C">
        <w:t xml:space="preserve">might </w:t>
      </w:r>
      <w:r w:rsidR="00D92680">
        <w:t xml:space="preserve">be a novel gene for </w:t>
      </w:r>
      <w:r w:rsidR="00D92680" w:rsidRPr="00D92680">
        <w:t xml:space="preserve">Classical-like Ehlers-Danlos Syndrome type </w:t>
      </w:r>
      <w:r w:rsidR="0070056D" w:rsidRPr="00D92680">
        <w:t>1</w:t>
      </w:r>
      <w:r w:rsidR="0070056D">
        <w:t xml:space="preserve"> (</w:t>
      </w:r>
      <w:r w:rsidR="00D92680">
        <w:t>cEDS)</w:t>
      </w:r>
      <w:r w:rsidR="009C3A1C">
        <w:t xml:space="preserve"> and </w:t>
      </w:r>
      <w:r w:rsidR="00D92680">
        <w:t xml:space="preserve">it </w:t>
      </w:r>
      <w:r w:rsidR="00D92680" w:rsidRPr="00D92680">
        <w:t xml:space="preserve">should be further investigated as </w:t>
      </w:r>
      <w:r w:rsidR="00F817BA">
        <w:t xml:space="preserve">a </w:t>
      </w:r>
      <w:r w:rsidR="00D92680" w:rsidRPr="00D92680">
        <w:t>potential biomarker.</w:t>
      </w:r>
    </w:p>
    <w:p w14:paraId="3803797E" w14:textId="4474E299" w:rsidR="00315650" w:rsidRDefault="00315650" w:rsidP="00C86ED6">
      <w:pPr>
        <w:jc w:val="both"/>
      </w:pPr>
      <w:r>
        <w:t xml:space="preserve">First, we reasoned </w:t>
      </w:r>
      <w:r w:rsidR="005D3CA2">
        <w:t>about</w:t>
      </w:r>
      <w:r>
        <w:t xml:space="preserve"> what would be a valid experiment to support our prediction</w:t>
      </w:r>
      <w:r w:rsidR="00E236B9">
        <w:t xml:space="preserve"> above</w:t>
      </w:r>
      <w:r>
        <w:t xml:space="preserve">. Ideally, </w:t>
      </w:r>
      <w:r w:rsidR="00E236B9">
        <w:t xml:space="preserve">cEDS </w:t>
      </w:r>
      <w:r>
        <w:t xml:space="preserve">patients </w:t>
      </w:r>
      <w:r w:rsidR="00E236B9">
        <w:t xml:space="preserve">should be recruited </w:t>
      </w:r>
      <w:r>
        <w:t>and compare</w:t>
      </w:r>
      <w:r w:rsidR="00E236B9">
        <w:t xml:space="preserve">d </w:t>
      </w:r>
      <w:r>
        <w:t>with appropriate healthy control</w:t>
      </w:r>
      <w:r w:rsidR="00E236B9">
        <w:t>s</w:t>
      </w:r>
      <w:r>
        <w:t xml:space="preserve">, </w:t>
      </w:r>
      <w:r w:rsidR="00E236B9">
        <w:t xml:space="preserve">to investigate the differential </w:t>
      </w:r>
      <w:r>
        <w:t xml:space="preserve">expression of </w:t>
      </w:r>
      <w:r w:rsidR="00E236B9">
        <w:t xml:space="preserve">CNN1 between the disease and healthy states. However, </w:t>
      </w:r>
      <w:r>
        <w:t>the fact this is a rare disease mean</w:t>
      </w:r>
      <w:r w:rsidR="00295A69">
        <w:t>s</w:t>
      </w:r>
      <w:r>
        <w:t xml:space="preserve"> that the recruitment of </w:t>
      </w:r>
      <w:r w:rsidR="00295A69">
        <w:t xml:space="preserve">cEDS </w:t>
      </w:r>
      <w:r>
        <w:t>patient</w:t>
      </w:r>
      <w:r w:rsidR="00E236B9">
        <w:t>s</w:t>
      </w:r>
      <w:r w:rsidR="00295A69">
        <w:t xml:space="preserve"> in good number</w:t>
      </w:r>
      <w:r w:rsidR="00DD5E69">
        <w:t>s with sufficient statistical power</w:t>
      </w:r>
      <w:r>
        <w:t xml:space="preserve"> will be a challenging task. </w:t>
      </w:r>
      <w:r w:rsidR="00295A69">
        <w:t>Such a study involving patients and clinical samples is inherently resource</w:t>
      </w:r>
      <w:r w:rsidR="005D3CA2">
        <w:t>-</w:t>
      </w:r>
      <w:r w:rsidR="00295A69">
        <w:t>demanding</w:t>
      </w:r>
      <w:r w:rsidR="00DD5E69">
        <w:t xml:space="preserve">, </w:t>
      </w:r>
      <w:r w:rsidR="00295A69">
        <w:t>p</w:t>
      </w:r>
      <w:r>
        <w:t xml:space="preserve">erhaps </w:t>
      </w:r>
      <w:r w:rsidR="00DD5E69">
        <w:t xml:space="preserve">requiring </w:t>
      </w:r>
      <w:r w:rsidR="00295A69">
        <w:t xml:space="preserve">a </w:t>
      </w:r>
      <w:r>
        <w:t>multi-centre</w:t>
      </w:r>
      <w:r w:rsidR="00DD5E69">
        <w:t>d</w:t>
      </w:r>
      <w:r>
        <w:t xml:space="preserve"> </w:t>
      </w:r>
      <w:r w:rsidR="00DD5E69">
        <w:t xml:space="preserve">research programme </w:t>
      </w:r>
      <w:r>
        <w:t xml:space="preserve">involving specialist hospitals or clinics for the </w:t>
      </w:r>
      <w:r w:rsidR="00DD5E69">
        <w:t xml:space="preserve">rare </w:t>
      </w:r>
      <w:r>
        <w:t xml:space="preserve">disease. </w:t>
      </w:r>
    </w:p>
    <w:p w14:paraId="5E411612" w14:textId="092A7505" w:rsidR="00B1153D" w:rsidRDefault="00E55997" w:rsidP="00C86ED6">
      <w:pPr>
        <w:jc w:val="both"/>
      </w:pPr>
      <w:r>
        <w:t xml:space="preserve">As a group of Bioinformatics researchers, </w:t>
      </w:r>
      <w:r w:rsidR="00B1153D">
        <w:t>we don’t have the scope and resource</w:t>
      </w:r>
      <w:r w:rsidR="005D3CA2">
        <w:t>s</w:t>
      </w:r>
      <w:r w:rsidR="00B1153D">
        <w:t xml:space="preserve"> to conduct </w:t>
      </w:r>
      <w:r>
        <w:t xml:space="preserve">clinical or lab </w:t>
      </w:r>
      <w:r w:rsidR="00B1153D">
        <w:t>experimental studies</w:t>
      </w:r>
      <w:r w:rsidR="005D3CA2">
        <w:t>. N</w:t>
      </w:r>
      <w:r w:rsidR="00B1153D">
        <w:t>evertheless</w:t>
      </w:r>
      <w:r w:rsidR="005D3CA2">
        <w:t>, we</w:t>
      </w:r>
      <w:r w:rsidR="00B1153D">
        <w:t xml:space="preserve"> focused on analysing publicly available experimental data for this disease to support our prediction.  The GEO Series </w:t>
      </w:r>
      <w:r w:rsidR="00B1153D" w:rsidRPr="00B1153D">
        <w:t>GSE264169</w:t>
      </w:r>
      <w:r w:rsidR="00B1153D">
        <w:t xml:space="preserve"> </w:t>
      </w:r>
      <w:r w:rsidR="003F213D">
        <w:t>(</w:t>
      </w:r>
      <w:r w:rsidR="003F213D" w:rsidRPr="003F213D">
        <w:t>https://www.ncbi.nlm.nih.gov/geo/query/acc.cgi?acc=GSE264169</w:t>
      </w:r>
      <w:r w:rsidR="003F213D">
        <w:t xml:space="preserve">) </w:t>
      </w:r>
      <w:r w:rsidR="00B1153D">
        <w:t>contain</w:t>
      </w:r>
      <w:r w:rsidR="00D80532">
        <w:t>s</w:t>
      </w:r>
      <w:r w:rsidR="00B1153D">
        <w:t xml:space="preserve"> RNA-Seq gene expression data on </w:t>
      </w:r>
      <w:r w:rsidR="005D3CA2">
        <w:t xml:space="preserve">a </w:t>
      </w:r>
      <w:r w:rsidR="00B1153D">
        <w:t xml:space="preserve">mouse model of the cEDS. </w:t>
      </w:r>
      <w:r w:rsidR="00542DF4">
        <w:t>This mouse</w:t>
      </w:r>
      <w:r w:rsidR="00B1153D" w:rsidRPr="00B1153D">
        <w:t xml:space="preserve"> model of cEDS</w:t>
      </w:r>
      <w:r w:rsidR="00542DF4">
        <w:t xml:space="preserve">, </w:t>
      </w:r>
      <w:r w:rsidR="00D80532">
        <w:t xml:space="preserve">created </w:t>
      </w:r>
      <w:r w:rsidR="00542DF4">
        <w:t>by conditional knockout of the</w:t>
      </w:r>
      <w:r w:rsidR="00542DF4" w:rsidRPr="00542DF4">
        <w:t xml:space="preserve"> Col5a1</w:t>
      </w:r>
      <w:r w:rsidR="00542DF4">
        <w:t xml:space="preserve"> gene,</w:t>
      </w:r>
      <w:r w:rsidR="00B1153D" w:rsidRPr="00B1153D">
        <w:t xml:space="preserve"> remarkably phenocopies wound healing defects in human cEDS.</w:t>
      </w:r>
      <w:r w:rsidR="00542DF4">
        <w:t xml:space="preserve"> We obtained the raw RNA-seq counts data from this GEO Series, </w:t>
      </w:r>
      <w:r w:rsidR="00B96B31">
        <w:t xml:space="preserve">which were then </w:t>
      </w:r>
      <w:r w:rsidR="00D84C7A">
        <w:t xml:space="preserve">processed </w:t>
      </w:r>
      <w:r w:rsidR="00B96B31">
        <w:t>using the TPM</w:t>
      </w:r>
      <w:r w:rsidR="00B96B31" w:rsidRPr="00B96B31">
        <w:t xml:space="preserve"> </w:t>
      </w:r>
      <w:r w:rsidR="00B96B31">
        <w:t>(T</w:t>
      </w:r>
      <w:r w:rsidR="00B96B31" w:rsidRPr="00B96B31">
        <w:t xml:space="preserve">ranscript </w:t>
      </w:r>
      <w:r w:rsidR="00B96B31">
        <w:t>P</w:t>
      </w:r>
      <w:r w:rsidR="00B96B31" w:rsidRPr="00B96B31">
        <w:t xml:space="preserve">er </w:t>
      </w:r>
      <w:r w:rsidR="00B96B31">
        <w:t>M</w:t>
      </w:r>
      <w:r w:rsidR="00B96B31" w:rsidRPr="00B96B31">
        <w:t>illion</w:t>
      </w:r>
      <w:r w:rsidR="00B96B31">
        <w:t xml:space="preserve">) </w:t>
      </w:r>
      <w:r w:rsidR="00D84C7A">
        <w:t xml:space="preserve">quantification </w:t>
      </w:r>
      <w:r w:rsidR="00B96B31">
        <w:t>method</w:t>
      </w:r>
      <w:r w:rsidR="0002508C">
        <w:t xml:space="preserve"> (</w:t>
      </w:r>
      <w:r w:rsidR="0002508C" w:rsidRPr="0002508C">
        <w:t>https://pubmed.ncbi.nlm.nih.gov/34158060/</w:t>
      </w:r>
      <w:r w:rsidR="0002508C">
        <w:t>)</w:t>
      </w:r>
      <w:r w:rsidR="00D84C7A">
        <w:t xml:space="preserve">, </w:t>
      </w:r>
      <w:r w:rsidR="00B96B31">
        <w:t xml:space="preserve">and </w:t>
      </w:r>
      <w:r w:rsidR="00FE2D97">
        <w:t>finally transformed</w:t>
      </w:r>
      <w:r w:rsidR="00953926">
        <w:t xml:space="preserve"> to log2(TPM+1) as </w:t>
      </w:r>
      <w:r w:rsidR="00FE2D97">
        <w:t>the measure</w:t>
      </w:r>
      <w:r w:rsidR="00953926">
        <w:t xml:space="preserve"> of gene level</w:t>
      </w:r>
      <w:r w:rsidR="00B96B31">
        <w:t xml:space="preserve">. </w:t>
      </w:r>
      <w:r w:rsidR="00953926">
        <w:t xml:space="preserve"> Differential expression analyses between the cEDS disease (cKO mice) and wildtype (WT) control mice was </w:t>
      </w:r>
      <w:r w:rsidR="00D80532">
        <w:t xml:space="preserve">thus </w:t>
      </w:r>
      <w:r w:rsidR="00953926">
        <w:t>performed on the log2 transformed gene expression data. Unlike typical RNA-seq differential expression analysis genome</w:t>
      </w:r>
      <w:r w:rsidR="005D3CA2">
        <w:t>-</w:t>
      </w:r>
      <w:r w:rsidR="00953926">
        <w:t>wide, here we only focused on the particular genes of interest to validate our prediction</w:t>
      </w:r>
      <w:r w:rsidR="00F0564E">
        <w:t xml:space="preserve">, </w:t>
      </w:r>
      <w:r w:rsidR="0057742F">
        <w:t>namely, Sod</w:t>
      </w:r>
      <w:r w:rsidR="00F0564E">
        <w:t>3, Cnn1, and Tgfbs, which are o</w:t>
      </w:r>
      <w:r w:rsidR="00F0564E" w:rsidRPr="00F0564E">
        <w:t>rthologous</w:t>
      </w:r>
      <w:r w:rsidR="00F0564E">
        <w:t xml:space="preserve"> to the human genes SOD3, CNN1, and TGFBs, respectively. </w:t>
      </w:r>
    </w:p>
    <w:p w14:paraId="52493229" w14:textId="6D90E97A" w:rsidR="00542DF4" w:rsidRDefault="00A33FA4" w:rsidP="00C86ED6">
      <w:pPr>
        <w:jc w:val="both"/>
      </w:pPr>
      <w:r>
        <w:t xml:space="preserve">Table </w:t>
      </w:r>
      <w:r w:rsidR="00DE1447">
        <w:t>S</w:t>
      </w:r>
      <w:r>
        <w:t>9</w:t>
      </w:r>
      <w:r w:rsidR="00DE1447">
        <w:t xml:space="preserve"> below show</w:t>
      </w:r>
      <w:r w:rsidR="00FB0FD2">
        <w:t>s</w:t>
      </w:r>
      <w:r w:rsidR="00DE1447">
        <w:t xml:space="preserve"> the gene expression level</w:t>
      </w:r>
      <w:r w:rsidR="00FB0FD2">
        <w:t>s</w:t>
      </w:r>
      <w:r w:rsidR="00DE1447">
        <w:t xml:space="preserve"> compared between the </w:t>
      </w:r>
      <w:r w:rsidR="00472FAE">
        <w:t xml:space="preserve">KO mice vs WT mice. Sod3, Cnn1, Tgfb1, Tgfb2, and Tgfb3 are all differentially expressed to </w:t>
      </w:r>
      <w:r w:rsidR="00D6302B">
        <w:t xml:space="preserve">the conventional </w:t>
      </w:r>
      <w:r w:rsidR="00472FAE">
        <w:t>level of statistical significance</w:t>
      </w:r>
      <w:r w:rsidR="00D6302B">
        <w:t xml:space="preserve"> (p &lt; 0.05</w:t>
      </w:r>
      <w:r w:rsidR="000C3DE4">
        <w:t xml:space="preserve"> = alpha</w:t>
      </w:r>
      <w:r w:rsidR="00D6302B">
        <w:t>)</w:t>
      </w:r>
      <w:r w:rsidR="00472FAE">
        <w:t xml:space="preserve">. As we focused on </w:t>
      </w:r>
      <w:r w:rsidR="00342FE9">
        <w:t xml:space="preserve">the </w:t>
      </w:r>
      <w:r w:rsidR="00472FAE">
        <w:t>5 genes</w:t>
      </w:r>
      <w:r w:rsidR="00342FE9">
        <w:t xml:space="preserve"> here</w:t>
      </w:r>
      <w:r w:rsidR="00472FAE">
        <w:t xml:space="preserve">, </w:t>
      </w:r>
      <w:r w:rsidR="00342FE9">
        <w:t xml:space="preserve">some form of multiple testing correction is needed to properly control false positives in this exercise of multiple hypothesis testing. It is clear from Table S9, that </w:t>
      </w:r>
      <w:r w:rsidR="00472FAE">
        <w:t xml:space="preserve">the differential expression </w:t>
      </w:r>
      <w:r w:rsidR="00342FE9">
        <w:t xml:space="preserve">for each </w:t>
      </w:r>
      <w:r w:rsidR="00117421">
        <w:t xml:space="preserve">of the 5 </w:t>
      </w:r>
      <w:r w:rsidR="00342FE9">
        <w:t>gene</w:t>
      </w:r>
      <w:r w:rsidR="00117421">
        <w:t>s</w:t>
      </w:r>
      <w:r w:rsidR="00342FE9">
        <w:t xml:space="preserve"> </w:t>
      </w:r>
      <w:r w:rsidR="00472FAE">
        <w:t>remains statistically significant</w:t>
      </w:r>
      <w:r w:rsidR="00D6302B">
        <w:t xml:space="preserve"> (p &lt; 0.01 = 0.05/5)</w:t>
      </w:r>
      <w:r w:rsidR="00FB0FD2">
        <w:t xml:space="preserve"> </w:t>
      </w:r>
      <w:r w:rsidR="00117421">
        <w:t>after</w:t>
      </w:r>
      <w:r w:rsidR="00342FE9">
        <w:t xml:space="preserve"> </w:t>
      </w:r>
      <w:r w:rsidR="00117421">
        <w:t xml:space="preserve">the p-value threshold has been corrected using </w:t>
      </w:r>
      <w:r w:rsidR="00342FE9">
        <w:t>the very conservative Bonferroni correction</w:t>
      </w:r>
      <w:r w:rsidR="00117421">
        <w:t xml:space="preserve"> method. Under the Bonferroni method, the corrected p-value threshold =  alpha / n, where alpha is conventionally level of statistical significance </w:t>
      </w:r>
      <w:r w:rsidR="00FB0FD2">
        <w:t>(</w:t>
      </w:r>
      <w:r w:rsidR="00117421">
        <w:t>0.05</w:t>
      </w:r>
      <w:r w:rsidR="00FB0FD2">
        <w:t xml:space="preserve">) and </w:t>
      </w:r>
      <w:r w:rsidR="00117421">
        <w:t xml:space="preserve">n is the number of hypotheses being tested. </w:t>
      </w:r>
    </w:p>
    <w:p w14:paraId="40DB4E18" w14:textId="77777777" w:rsidR="00472FAE" w:rsidRDefault="00472FAE" w:rsidP="00C86ED6">
      <w:pPr>
        <w:jc w:val="both"/>
      </w:pPr>
    </w:p>
    <w:p w14:paraId="4278AAF6" w14:textId="06B2CBC5" w:rsidR="00A33FA4" w:rsidRDefault="00A33FA4" w:rsidP="00C86ED6">
      <w:pPr>
        <w:jc w:val="both"/>
      </w:pPr>
      <w:r>
        <w:lastRenderedPageBreak/>
        <w:t>Table S9: Differential gene expression between the cEDS disease condition (cKO mice) and healthy control (WT mice)</w:t>
      </w:r>
      <w:r w:rsidR="00011774">
        <w:t xml:space="preserve"> for the five genes of interest</w:t>
      </w:r>
      <w:r>
        <w:t xml:space="preserve">. 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930"/>
        <w:gridCol w:w="930"/>
        <w:gridCol w:w="930"/>
        <w:gridCol w:w="930"/>
        <w:gridCol w:w="930"/>
        <w:gridCol w:w="930"/>
        <w:gridCol w:w="930"/>
        <w:gridCol w:w="930"/>
        <w:gridCol w:w="941"/>
        <w:gridCol w:w="941"/>
      </w:tblGrid>
      <w:tr w:rsidR="00A33FA4" w:rsidRPr="009F3133" w14:paraId="0B5173EE" w14:textId="77777777" w:rsidTr="00A33FA4">
        <w:trPr>
          <w:trHeight w:val="306"/>
        </w:trPr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597D0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Gene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DEF3D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n_c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FC77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n_t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4AF19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mean_c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E1DC3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mean_t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886DA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dif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A17D7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CI_lwr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140E4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CI_upr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31DA1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p.Ttest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4A02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p.Utest</w:t>
            </w:r>
          </w:p>
        </w:tc>
      </w:tr>
      <w:tr w:rsidR="009F3133" w:rsidRPr="009F3133" w14:paraId="1B6A8F2F" w14:textId="77777777" w:rsidTr="00A33FA4">
        <w:trPr>
          <w:trHeight w:val="306"/>
        </w:trPr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0ED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Sod3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82A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BD1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4C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3.6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18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6.7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A21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3.1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C9A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3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029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4.0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1E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4E-05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6A16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058</w:t>
            </w:r>
          </w:p>
        </w:tc>
      </w:tr>
      <w:tr w:rsidR="009F3133" w:rsidRPr="009F3133" w14:paraId="6D39B29F" w14:textId="77777777" w:rsidTr="009F3133">
        <w:trPr>
          <w:trHeight w:val="30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299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Tgfb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7E16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80D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E31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4FA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4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93B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12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1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5E4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F745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4.0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D41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058</w:t>
            </w:r>
          </w:p>
        </w:tc>
      </w:tr>
      <w:tr w:rsidR="009F3133" w:rsidRPr="009F3133" w14:paraId="0E23AA09" w14:textId="77777777" w:rsidTr="009F3133">
        <w:trPr>
          <w:trHeight w:val="30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8010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Cnn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AD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39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8F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1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4E2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5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1F6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3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CAD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589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5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DEB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1A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058</w:t>
            </w:r>
          </w:p>
        </w:tc>
      </w:tr>
      <w:tr w:rsidR="009F3133" w:rsidRPr="009F3133" w14:paraId="209AA918" w14:textId="77777777" w:rsidTr="00A33FA4">
        <w:trPr>
          <w:trHeight w:val="306"/>
        </w:trPr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D7B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Tgfb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78A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6B8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15A9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3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5EA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4.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CA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1.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B4D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CB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05F4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1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C92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117</w:t>
            </w:r>
          </w:p>
        </w:tc>
      </w:tr>
      <w:tr w:rsidR="009F3133" w:rsidRPr="009F3133" w14:paraId="152D727F" w14:textId="77777777" w:rsidTr="00A33FA4">
        <w:trPr>
          <w:trHeight w:val="306"/>
        </w:trPr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BF34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Tgfb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24A7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F0B0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577F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4.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6886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6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97CC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1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5303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7521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2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4110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E6FE" w14:textId="77777777" w:rsidR="009F3133" w:rsidRPr="009F3133" w:rsidRDefault="009F3133" w:rsidP="00C86ED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F3133">
              <w:rPr>
                <w:rFonts w:ascii="Calibri" w:eastAsia="Times New Roman" w:hAnsi="Calibri" w:cs="Calibri"/>
                <w:color w:val="000000"/>
                <w:lang w:eastAsia="zh-CN"/>
              </w:rPr>
              <w:t>0.00058</w:t>
            </w:r>
          </w:p>
        </w:tc>
      </w:tr>
    </w:tbl>
    <w:p w14:paraId="66219AE3" w14:textId="640EFC8A" w:rsidR="00472FAE" w:rsidRDefault="00123BA0" w:rsidP="00C86ED6">
      <w:pPr>
        <w:jc w:val="both"/>
      </w:pPr>
      <w:r>
        <w:t xml:space="preserve">Caption for </w:t>
      </w:r>
      <w:r w:rsidR="00011774">
        <w:t xml:space="preserve">Table S9 </w:t>
      </w:r>
      <w:r w:rsidR="008101DE">
        <w:t xml:space="preserve">column </w:t>
      </w:r>
      <w:r>
        <w:t>header</w:t>
      </w:r>
      <w:r w:rsidR="008101DE">
        <w:t>s</w:t>
      </w:r>
      <w:r>
        <w:t xml:space="preserve">: n_c is the number of </w:t>
      </w:r>
      <w:r w:rsidR="00BC622E">
        <w:t xml:space="preserve">wildtype </w:t>
      </w:r>
      <w:r>
        <w:t xml:space="preserve">mice in the </w:t>
      </w:r>
      <w:r w:rsidR="00BC622E">
        <w:t>control group; n_t is the number of cKO mice in the disease group; mean_c and mean_t are the mean expression level</w:t>
      </w:r>
      <w:r w:rsidR="00011774">
        <w:t>s</w:t>
      </w:r>
      <w:r w:rsidR="00BC622E">
        <w:t xml:space="preserve"> for the two groups of mice</w:t>
      </w:r>
      <w:r w:rsidR="00011774">
        <w:t>,</w:t>
      </w:r>
      <w:r w:rsidR="00BC622E">
        <w:t xml:space="preserve"> respectively; diff =  mean_t – mean_c;  CI_lwr and CI_upr are the lower and upper limits of the 95% confidence interval for diff; p.Ttest is </w:t>
      </w:r>
      <w:r w:rsidR="00011774">
        <w:t xml:space="preserve">the </w:t>
      </w:r>
      <w:r w:rsidR="00BC622E">
        <w:t>p value from Welch</w:t>
      </w:r>
      <w:r w:rsidR="00011774">
        <w:t>’s</w:t>
      </w:r>
      <w:r w:rsidR="00BC622E">
        <w:t xml:space="preserve"> T test; p.Utest is the p value from </w:t>
      </w:r>
      <w:r w:rsidR="00011774">
        <w:t xml:space="preserve">the </w:t>
      </w:r>
      <w:r w:rsidR="00BC622E">
        <w:t xml:space="preserve">Mann-Whitney U test. </w:t>
      </w:r>
    </w:p>
    <w:p w14:paraId="37C37359" w14:textId="15157797" w:rsidR="00542DF4" w:rsidRDefault="00542DF4" w:rsidP="00C86ED6">
      <w:pPr>
        <w:jc w:val="both"/>
      </w:pPr>
    </w:p>
    <w:p w14:paraId="0C4F014F" w14:textId="15B12838" w:rsidR="00B04038" w:rsidRDefault="00B04038" w:rsidP="00C86ED6">
      <w:pPr>
        <w:jc w:val="both"/>
      </w:pPr>
      <w:r>
        <w:t>Figure S1 shows box plots of these genes’ expressions between the disease group and control group</w:t>
      </w:r>
      <w:r w:rsidR="00011774">
        <w:t>:</w:t>
      </w:r>
      <w:r>
        <w:t xml:space="preserve"> </w:t>
      </w:r>
      <w:r w:rsidR="00FA4E7A">
        <w:t xml:space="preserve"> (A) for Cnn1 gene; (B) for Sod3; (C) for Tgfb1; (D) for Tgfb2; and (E) for Tgfb3. </w:t>
      </w:r>
    </w:p>
    <w:p w14:paraId="2A7C56C4" w14:textId="77777777" w:rsidR="00FA4E7A" w:rsidRDefault="00FA4E7A" w:rsidP="00C86ED6">
      <w:pPr>
        <w:jc w:val="both"/>
      </w:pPr>
    </w:p>
    <w:p w14:paraId="5FFC32AA" w14:textId="69309532" w:rsidR="00FC53EA" w:rsidRDefault="00FC53EA" w:rsidP="00C86ED6">
      <w:pPr>
        <w:jc w:val="both"/>
      </w:pPr>
      <w:r>
        <w:t>A</w:t>
      </w:r>
    </w:p>
    <w:p w14:paraId="07D6908F" w14:textId="760B30E8" w:rsidR="00FC53EA" w:rsidRDefault="00FC53EA" w:rsidP="00C86ED6">
      <w:pPr>
        <w:pStyle w:val="NormalWeb"/>
        <w:jc w:val="both"/>
      </w:pPr>
      <w:r>
        <w:rPr>
          <w:noProof/>
        </w:rPr>
        <w:lastRenderedPageBreak/>
        <w:drawing>
          <wp:inline distT="0" distB="0" distL="0" distR="0" wp14:anchorId="5C9CD650" wp14:editId="3DD50683">
            <wp:extent cx="5731510" cy="5731510"/>
            <wp:effectExtent l="0" t="0" r="2540" b="2540"/>
            <wp:docPr id="259654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D03CA" w14:textId="4F4311CC" w:rsidR="00FC53EA" w:rsidRPr="00FC53EA" w:rsidRDefault="00FC53EA" w:rsidP="00C86ED6">
      <w:pPr>
        <w:jc w:val="both"/>
      </w:pPr>
      <w:r>
        <w:lastRenderedPageBreak/>
        <w:t>B</w:t>
      </w:r>
      <w:r w:rsidRPr="00FC53E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FC53EA">
        <w:rPr>
          <w:noProof/>
        </w:rPr>
        <w:drawing>
          <wp:inline distT="0" distB="0" distL="0" distR="0" wp14:anchorId="4E6A521D" wp14:editId="17FC1C43">
            <wp:extent cx="5731510" cy="5731510"/>
            <wp:effectExtent l="0" t="0" r="2540" b="2540"/>
            <wp:docPr id="7267439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C6A90" w14:textId="3FC0BF07" w:rsidR="00FC53EA" w:rsidRDefault="00FC53EA" w:rsidP="00C86ED6">
      <w:pPr>
        <w:jc w:val="both"/>
      </w:pPr>
      <w:r>
        <w:t>C</w:t>
      </w:r>
    </w:p>
    <w:p w14:paraId="3A542CB6" w14:textId="6CEBE5D3" w:rsidR="00FC53EA" w:rsidRPr="00FC53EA" w:rsidRDefault="00FC53EA" w:rsidP="00C86ED6">
      <w:pPr>
        <w:jc w:val="both"/>
      </w:pPr>
      <w:r w:rsidRPr="00FC53EA">
        <w:rPr>
          <w:noProof/>
        </w:rPr>
        <w:lastRenderedPageBreak/>
        <w:drawing>
          <wp:inline distT="0" distB="0" distL="0" distR="0" wp14:anchorId="7AC38863" wp14:editId="42F6FAB0">
            <wp:extent cx="5731510" cy="5731510"/>
            <wp:effectExtent l="0" t="0" r="2540" b="2540"/>
            <wp:docPr id="12861036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58D0E" w14:textId="7EFF6844" w:rsidR="00FC53EA" w:rsidRDefault="00FC53EA" w:rsidP="00C86ED6">
      <w:pPr>
        <w:jc w:val="both"/>
      </w:pPr>
      <w:r>
        <w:t>D</w:t>
      </w:r>
    </w:p>
    <w:p w14:paraId="4BE7825E" w14:textId="2770A483" w:rsidR="00FC53EA" w:rsidRPr="00FC53EA" w:rsidRDefault="00FC53EA" w:rsidP="00C86ED6">
      <w:pPr>
        <w:jc w:val="both"/>
      </w:pPr>
      <w:r w:rsidRPr="00FC53EA">
        <w:rPr>
          <w:noProof/>
        </w:rPr>
        <w:lastRenderedPageBreak/>
        <w:drawing>
          <wp:inline distT="0" distB="0" distL="0" distR="0" wp14:anchorId="58DA5B25" wp14:editId="3C0C67CD">
            <wp:extent cx="5731510" cy="5731510"/>
            <wp:effectExtent l="0" t="0" r="2540" b="2540"/>
            <wp:docPr id="1842846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102F6" w14:textId="46942AF6" w:rsidR="00FC53EA" w:rsidRDefault="00FC53EA" w:rsidP="00C86ED6">
      <w:pPr>
        <w:jc w:val="both"/>
      </w:pPr>
      <w:r>
        <w:t>E</w:t>
      </w:r>
    </w:p>
    <w:p w14:paraId="23923482" w14:textId="63F345C2" w:rsidR="00FC53EA" w:rsidRPr="00FC53EA" w:rsidRDefault="00FC53EA" w:rsidP="00C86ED6">
      <w:pPr>
        <w:jc w:val="both"/>
      </w:pPr>
      <w:r w:rsidRPr="00FC53EA">
        <w:rPr>
          <w:noProof/>
        </w:rPr>
        <w:lastRenderedPageBreak/>
        <w:drawing>
          <wp:inline distT="0" distB="0" distL="0" distR="0" wp14:anchorId="2A8AA2BF" wp14:editId="6375DF82">
            <wp:extent cx="5731510" cy="5731510"/>
            <wp:effectExtent l="0" t="0" r="2540" b="2540"/>
            <wp:docPr id="19355509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D4BAA" w14:textId="77777777" w:rsidR="00FC53EA" w:rsidRDefault="00FC53EA" w:rsidP="00C86ED6">
      <w:pPr>
        <w:jc w:val="both"/>
      </w:pPr>
    </w:p>
    <w:p w14:paraId="17223B71" w14:textId="53CB58F4" w:rsidR="00D502AA" w:rsidRDefault="00D502AA" w:rsidP="00C86ED6">
      <w:pPr>
        <w:jc w:val="both"/>
      </w:pPr>
      <w:r>
        <w:t xml:space="preserve">While our </w:t>
      </w:r>
      <w:r w:rsidR="00A05253">
        <w:t>research</w:t>
      </w:r>
      <w:r>
        <w:t xml:space="preserve"> ha</w:t>
      </w:r>
      <w:r w:rsidR="00A05253">
        <w:t>d</w:t>
      </w:r>
      <w:r>
        <w:t xml:space="preserve"> its specific remit as a </w:t>
      </w:r>
      <w:r w:rsidR="00307BD4">
        <w:t>b</w:t>
      </w:r>
      <w:r>
        <w:t xml:space="preserve">ioinformatics and </w:t>
      </w:r>
      <w:r w:rsidR="00774F73">
        <w:t>ontology-based</w:t>
      </w:r>
      <w:r>
        <w:t xml:space="preserve"> study, we recognise </w:t>
      </w:r>
      <w:r w:rsidR="00A05253">
        <w:t xml:space="preserve">the </w:t>
      </w:r>
      <w:r>
        <w:t>limitation</w:t>
      </w:r>
      <w:r w:rsidR="00A05253">
        <w:t xml:space="preserve">s of such </w:t>
      </w:r>
      <w:r w:rsidR="00F96EB4">
        <w:t xml:space="preserve">a </w:t>
      </w:r>
      <w:r w:rsidR="00A05253">
        <w:t>stud</w:t>
      </w:r>
      <w:r w:rsidR="00F96EB4">
        <w:t>y</w:t>
      </w:r>
      <w:r w:rsidR="00A05253">
        <w:t xml:space="preserve"> in that </w:t>
      </w:r>
      <w:r>
        <w:t>that lab</w:t>
      </w:r>
      <w:r w:rsidR="00A05253">
        <w:t>oratory</w:t>
      </w:r>
      <w:r>
        <w:t xml:space="preserve"> experimental validation is beyond the scope and capacity of our research group as </w:t>
      </w:r>
      <w:r w:rsidR="00307BD4">
        <w:t>b</w:t>
      </w:r>
      <w:r>
        <w:t>ioinformatics researcher</w:t>
      </w:r>
      <w:r w:rsidR="00A05253">
        <w:t>s</w:t>
      </w:r>
      <w:r>
        <w:t xml:space="preserve">.  </w:t>
      </w:r>
      <w:r w:rsidR="00774F73">
        <w:t>Nevertheless,</w:t>
      </w:r>
      <w:r>
        <w:t xml:space="preserve"> in this supplementary file, </w:t>
      </w:r>
      <w:r w:rsidR="00A05253">
        <w:t xml:space="preserve">using publicly available experimental data, </w:t>
      </w:r>
      <w:r>
        <w:t xml:space="preserve">we </w:t>
      </w:r>
      <w:r w:rsidR="00A05253">
        <w:t xml:space="preserve">have </w:t>
      </w:r>
      <w:r>
        <w:t>provide</w:t>
      </w:r>
      <w:r w:rsidR="00A05253">
        <w:t>d</w:t>
      </w:r>
      <w:r>
        <w:t xml:space="preserve"> some experimental evidence </w:t>
      </w:r>
      <w:r w:rsidR="00A05253">
        <w:t xml:space="preserve">to support the case that CNN1 </w:t>
      </w:r>
      <w:r w:rsidR="00307BD4">
        <w:t xml:space="preserve">is </w:t>
      </w:r>
      <w:r w:rsidR="00B64B39">
        <w:t xml:space="preserve">involved </w:t>
      </w:r>
      <w:r w:rsidR="00A05253">
        <w:t>cEDS</w:t>
      </w:r>
      <w:r w:rsidR="00B64B39">
        <w:t>. This is novel because</w:t>
      </w:r>
      <w:r w:rsidR="00307BD4">
        <w:t>,</w:t>
      </w:r>
      <w:r w:rsidR="00B64B39">
        <w:t xml:space="preserve"> up to now</w:t>
      </w:r>
      <w:r w:rsidR="00307BD4">
        <w:t xml:space="preserve"> and to the best of our knowledge</w:t>
      </w:r>
      <w:r w:rsidR="00B64B39">
        <w:t xml:space="preserve">, no one else has suggested CNN1 as </w:t>
      </w:r>
      <w:r w:rsidR="00AB58DD">
        <w:t xml:space="preserve">a gene related to </w:t>
      </w:r>
      <w:r w:rsidR="00B64B39">
        <w:t>cEDS, no</w:t>
      </w:r>
      <w:r w:rsidR="00AB58DD">
        <w:t>r has anyone</w:t>
      </w:r>
      <w:r w:rsidR="00B64B39">
        <w:t xml:space="preserve"> else reported this novel </w:t>
      </w:r>
      <w:r w:rsidR="00F96EB4">
        <w:t>gene being</w:t>
      </w:r>
      <w:r w:rsidR="00AB58DD">
        <w:t xml:space="preserve"> </w:t>
      </w:r>
      <w:r>
        <w:t>dysregulated in th</w:t>
      </w:r>
      <w:r w:rsidR="00B64B39">
        <w:t>is rare disease</w:t>
      </w:r>
      <w:r>
        <w:t xml:space="preserve">. </w:t>
      </w:r>
      <w:r w:rsidR="004D5B7F">
        <w:t>Further investigations are needed to firmly establish the role of CNN1 in cEDS, which likely require large</w:t>
      </w:r>
      <w:r w:rsidR="00307BD4">
        <w:t>-</w:t>
      </w:r>
      <w:r w:rsidR="004D5B7F">
        <w:t xml:space="preserve">scale clinical studies involving cEDS patients or </w:t>
      </w:r>
      <w:r w:rsidR="0030393C">
        <w:t xml:space="preserve">more sophisticated laboratory experiments to gain deeper mechanistic insights. </w:t>
      </w:r>
    </w:p>
    <w:sectPr w:rsidR="00D502AA" w:rsidSect="00CB4E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E640F"/>
    <w:multiLevelType w:val="hybridMultilevel"/>
    <w:tmpl w:val="5D2CB58E"/>
    <w:lvl w:ilvl="0" w:tplc="77902B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50B49"/>
    <w:multiLevelType w:val="hybridMultilevel"/>
    <w:tmpl w:val="150A8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1276351">
    <w:abstractNumId w:val="1"/>
  </w:num>
  <w:num w:numId="2" w16cid:durableId="1029723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A0"/>
    <w:rsid w:val="00011774"/>
    <w:rsid w:val="0002508C"/>
    <w:rsid w:val="000A1281"/>
    <w:rsid w:val="000C2467"/>
    <w:rsid w:val="000C3DE4"/>
    <w:rsid w:val="00117421"/>
    <w:rsid w:val="00123BA0"/>
    <w:rsid w:val="001D1607"/>
    <w:rsid w:val="001E0613"/>
    <w:rsid w:val="00206F02"/>
    <w:rsid w:val="00211644"/>
    <w:rsid w:val="00256891"/>
    <w:rsid w:val="00295349"/>
    <w:rsid w:val="00295A69"/>
    <w:rsid w:val="002D1053"/>
    <w:rsid w:val="002D3E1D"/>
    <w:rsid w:val="002F21CB"/>
    <w:rsid w:val="0030393C"/>
    <w:rsid w:val="00307BD4"/>
    <w:rsid w:val="00315650"/>
    <w:rsid w:val="00342FE9"/>
    <w:rsid w:val="00395D37"/>
    <w:rsid w:val="003B11D9"/>
    <w:rsid w:val="003C1FAB"/>
    <w:rsid w:val="003F213D"/>
    <w:rsid w:val="00472B7B"/>
    <w:rsid w:val="00472FAE"/>
    <w:rsid w:val="004A27D0"/>
    <w:rsid w:val="004D5B7F"/>
    <w:rsid w:val="004E26A0"/>
    <w:rsid w:val="00542DF4"/>
    <w:rsid w:val="005618C4"/>
    <w:rsid w:val="00562E24"/>
    <w:rsid w:val="0057742F"/>
    <w:rsid w:val="00585749"/>
    <w:rsid w:val="005D3CA2"/>
    <w:rsid w:val="006001CA"/>
    <w:rsid w:val="00682F67"/>
    <w:rsid w:val="0069688F"/>
    <w:rsid w:val="006E33FA"/>
    <w:rsid w:val="006F7E15"/>
    <w:rsid w:val="0070056D"/>
    <w:rsid w:val="00774F73"/>
    <w:rsid w:val="00776C11"/>
    <w:rsid w:val="007948FD"/>
    <w:rsid w:val="00807D98"/>
    <w:rsid w:val="008101DE"/>
    <w:rsid w:val="00835E93"/>
    <w:rsid w:val="008671BD"/>
    <w:rsid w:val="0089478A"/>
    <w:rsid w:val="00943261"/>
    <w:rsid w:val="00953926"/>
    <w:rsid w:val="009A05F6"/>
    <w:rsid w:val="009A61D3"/>
    <w:rsid w:val="009C3A1C"/>
    <w:rsid w:val="009F3133"/>
    <w:rsid w:val="00A05253"/>
    <w:rsid w:val="00A1557A"/>
    <w:rsid w:val="00A15A07"/>
    <w:rsid w:val="00A33FA4"/>
    <w:rsid w:val="00AB58DD"/>
    <w:rsid w:val="00B04038"/>
    <w:rsid w:val="00B1153D"/>
    <w:rsid w:val="00B16112"/>
    <w:rsid w:val="00B3254A"/>
    <w:rsid w:val="00B64B39"/>
    <w:rsid w:val="00B96B31"/>
    <w:rsid w:val="00BC622E"/>
    <w:rsid w:val="00C248A8"/>
    <w:rsid w:val="00C3297D"/>
    <w:rsid w:val="00C86ED6"/>
    <w:rsid w:val="00C93E56"/>
    <w:rsid w:val="00CB4EC0"/>
    <w:rsid w:val="00CD131F"/>
    <w:rsid w:val="00D30819"/>
    <w:rsid w:val="00D502AA"/>
    <w:rsid w:val="00D6302B"/>
    <w:rsid w:val="00D80532"/>
    <w:rsid w:val="00D84C7A"/>
    <w:rsid w:val="00D92680"/>
    <w:rsid w:val="00D95B57"/>
    <w:rsid w:val="00DB02A1"/>
    <w:rsid w:val="00DB2529"/>
    <w:rsid w:val="00DD5E69"/>
    <w:rsid w:val="00DE1447"/>
    <w:rsid w:val="00DE23BA"/>
    <w:rsid w:val="00DF4803"/>
    <w:rsid w:val="00E12999"/>
    <w:rsid w:val="00E236B9"/>
    <w:rsid w:val="00E34AF7"/>
    <w:rsid w:val="00E55997"/>
    <w:rsid w:val="00E67506"/>
    <w:rsid w:val="00EA09ED"/>
    <w:rsid w:val="00F0564E"/>
    <w:rsid w:val="00F817BA"/>
    <w:rsid w:val="00F96EB4"/>
    <w:rsid w:val="00FA11D7"/>
    <w:rsid w:val="00FA4E7A"/>
    <w:rsid w:val="00FB0FD2"/>
    <w:rsid w:val="00FC53EA"/>
    <w:rsid w:val="00FE2D97"/>
    <w:rsid w:val="00FE3F97"/>
    <w:rsid w:val="00F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5CE64"/>
  <w15:chartTrackingRefBased/>
  <w15:docId w15:val="{22270094-767A-42B9-A683-D671820D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A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6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6A0"/>
    <w:rPr>
      <w:rFonts w:asciiTheme="majorHAnsi" w:eastAsiaTheme="majorEastAsia" w:hAnsiTheme="majorHAnsi" w:cstheme="majorBidi"/>
      <w:b/>
      <w:color w:val="2F5496" w:themeColor="accent1" w:themeShade="BF"/>
      <w:kern w:val="0"/>
      <w:sz w:val="36"/>
      <w:szCs w:val="32"/>
      <w14:ligatures w14:val="none"/>
    </w:rPr>
  </w:style>
  <w:style w:type="table" w:styleId="TableGrid">
    <w:name w:val="Table Grid"/>
    <w:basedOn w:val="TableNormal"/>
    <w:uiPriority w:val="39"/>
    <w:rsid w:val="004E26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6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26A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76C11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D16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C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7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anworth</dc:creator>
  <cp:keywords/>
  <dc:description/>
  <cp:lastModifiedBy>Zhang, Shu-Dong</cp:lastModifiedBy>
  <cp:revision>66</cp:revision>
  <dcterms:created xsi:type="dcterms:W3CDTF">2024-02-17T16:19:00Z</dcterms:created>
  <dcterms:modified xsi:type="dcterms:W3CDTF">2024-08-27T12:54:00Z</dcterms:modified>
</cp:coreProperties>
</file>